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698" w:rsidRDefault="00F20698" w:rsidP="00F20698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:rsidR="00F20698" w:rsidRDefault="00F20698" w:rsidP="00A9754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20698" w:rsidRDefault="00F20698" w:rsidP="00A9754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20698" w:rsidRDefault="00F20698" w:rsidP="00A9754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9754A" w:rsidRPr="000D1AAE" w:rsidRDefault="00A9754A" w:rsidP="00A9754A">
      <w:pPr>
        <w:jc w:val="both"/>
        <w:rPr>
          <w:rFonts w:ascii="Times New Roman" w:hAnsi="Times New Roman" w:cs="Times New Roman"/>
          <w:sz w:val="20"/>
          <w:szCs w:val="20"/>
        </w:rPr>
      </w:pPr>
      <w:r w:rsidRPr="000D1AAE">
        <w:rPr>
          <w:rFonts w:ascii="Times New Roman" w:hAnsi="Times New Roman" w:cs="Times New Roman"/>
          <w:b/>
          <w:sz w:val="20"/>
          <w:szCs w:val="20"/>
        </w:rPr>
        <w:t xml:space="preserve">Appendix A </w:t>
      </w:r>
      <w:r w:rsidRPr="000D1AAE">
        <w:rPr>
          <w:rFonts w:ascii="Times New Roman" w:hAnsi="Times New Roman" w:cs="Times New Roman"/>
          <w:sz w:val="20"/>
          <w:szCs w:val="20"/>
        </w:rPr>
        <w:t xml:space="preserve">Summary of continuous focal animal observations (hours = time in sight) conducted throughout the year on the focal animals belonging to seven social units of </w:t>
      </w:r>
      <w:proofErr w:type="spellStart"/>
      <w:r w:rsidRPr="000D1AAE">
        <w:rPr>
          <w:rFonts w:ascii="Times New Roman" w:hAnsi="Times New Roman" w:cs="Times New Roman"/>
          <w:i/>
          <w:sz w:val="20"/>
          <w:szCs w:val="20"/>
        </w:rPr>
        <w:t>Lepilemur</w:t>
      </w:r>
      <w:proofErr w:type="spellEnd"/>
      <w:r w:rsidRPr="000D1AAE">
        <w:rPr>
          <w:rFonts w:ascii="Times New Roman" w:hAnsi="Times New Roman" w:cs="Times New Roman"/>
          <w:i/>
          <w:sz w:val="20"/>
          <w:szCs w:val="20"/>
        </w:rPr>
        <w:t xml:space="preserve"> leucopus</w:t>
      </w:r>
      <w:r w:rsidRPr="000D1AAE">
        <w:rPr>
          <w:rFonts w:ascii="Times New Roman" w:hAnsi="Times New Roman" w:cs="Times New Roman"/>
          <w:sz w:val="20"/>
          <w:szCs w:val="20"/>
        </w:rPr>
        <w:t xml:space="preserve"> (Season: 1 = early wet, 2 = late wet, 3 = early dry, 4 = late dry). </w:t>
      </w:r>
    </w:p>
    <w:p w:rsidR="00A9754A" w:rsidRDefault="00A9754A" w:rsidP="00A9754A">
      <w:pPr>
        <w:jc w:val="both"/>
      </w:pPr>
    </w:p>
    <w:tbl>
      <w:tblPr>
        <w:tblStyle w:val="Tabellengitternetz"/>
        <w:tblW w:w="7054" w:type="dxa"/>
        <w:tblLayout w:type="fixed"/>
        <w:tblLook w:val="04A0"/>
      </w:tblPr>
      <w:tblGrid>
        <w:gridCol w:w="1101"/>
        <w:gridCol w:w="1134"/>
        <w:gridCol w:w="850"/>
        <w:gridCol w:w="851"/>
        <w:gridCol w:w="1275"/>
        <w:gridCol w:w="709"/>
        <w:gridCol w:w="1134"/>
      </w:tblGrid>
      <w:tr w:rsidR="00A9754A" w:rsidRPr="002A2913" w:rsidTr="00F32532"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cial Uni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ind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rs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.11.201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13:26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.01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2: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2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41: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8: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.06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31: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0:0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7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6: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58:23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8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2: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8:33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.10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7: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52:3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0.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3: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.12.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35: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05:03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.02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43: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9:5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51: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01:4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.05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15: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9:34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6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12: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30:45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8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52: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8:0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9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9: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2:36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1.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34:0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2.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55: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7:30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.11.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2: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.02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:34:06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55: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40: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35:58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.05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5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12:30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6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58: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24:5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.08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4: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57:07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08: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3:17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2.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53: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23:1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1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0: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19:43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9: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02:4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19: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24:3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6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38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:00:43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7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5: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27:0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.09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1: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3:5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0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11: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6:48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1.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19: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2:27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.01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43: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34:58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2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5: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:11:3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16: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1:26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6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26: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43:06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7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28: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19:01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8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9: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8:59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.10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8: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2:1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0.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0: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.12.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34: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1:2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2.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24:3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2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:54: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:57:50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6: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1:5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5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29: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6:14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.07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13: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19:13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8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8: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6:40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9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46: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9:26</w:t>
            </w:r>
          </w:p>
        </w:tc>
      </w:tr>
      <w:tr w:rsidR="00A9754A" w:rsidRPr="002A2913" w:rsidTr="00F32532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1.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12: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28:4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1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12: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:59:54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:54: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3:34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6: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5:35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6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:01: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57:52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7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49: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:12:28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.09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34: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:01:25</w:t>
            </w:r>
          </w:p>
        </w:tc>
      </w:tr>
      <w:tr w:rsidR="00A9754A" w:rsidRPr="002A2913" w:rsidTr="00F32532">
        <w:tc>
          <w:tcPr>
            <w:tcW w:w="11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.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8: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9754A" w:rsidRPr="002A2913" w:rsidRDefault="00A9754A" w:rsidP="00F325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9754A" w:rsidRPr="002A2913" w:rsidRDefault="00A9754A" w:rsidP="00F325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:20:33</w:t>
            </w:r>
          </w:p>
        </w:tc>
      </w:tr>
    </w:tbl>
    <w:p w:rsidR="00A9754A" w:rsidRPr="000D1AAE" w:rsidRDefault="00A9754A" w:rsidP="00A9754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921DB1" w:rsidRDefault="00921DB1"/>
    <w:p w:rsidR="00936FF5" w:rsidRDefault="00936FF5"/>
    <w:p w:rsidR="00936FF5" w:rsidRDefault="00936FF5" w:rsidP="00936FF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de-DE"/>
        </w:rPr>
        <w:lastRenderedPageBreak/>
        <w:t>article</w:t>
      </w:r>
      <w:proofErr w:type="spellEnd"/>
      <w:r>
        <w:rPr>
          <w:rFonts w:ascii="Times New Roman" w:hAnsi="Times New Roman" w:cs="Times New Roman"/>
          <w:sz w:val="20"/>
          <w:szCs w:val="20"/>
          <w:lang w:val="de-DE"/>
        </w:rPr>
        <w:t xml:space="preserve"> title: </w:t>
      </w:r>
      <w:r w:rsidRPr="00467B8C">
        <w:rPr>
          <w:rFonts w:ascii="Times New Roman" w:hAnsi="Times New Roman" w:cs="Times New Roman"/>
          <w:b/>
          <w:sz w:val="20"/>
          <w:szCs w:val="20"/>
        </w:rPr>
        <w:t>Maintenance of familiarity and social bonding via communal latrine use in a</w:t>
      </w:r>
      <w:r>
        <w:rPr>
          <w:rFonts w:ascii="Times New Roman" w:hAnsi="Times New Roman" w:cs="Times New Roman"/>
          <w:b/>
          <w:sz w:val="20"/>
          <w:szCs w:val="20"/>
        </w:rPr>
        <w:t xml:space="preserve"> solitary primate</w:t>
      </w:r>
      <w:r w:rsidRPr="00467B8C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467B8C">
        <w:rPr>
          <w:rFonts w:ascii="Times New Roman" w:hAnsi="Times New Roman" w:cs="Times New Roman"/>
          <w:b/>
          <w:i/>
          <w:sz w:val="20"/>
          <w:szCs w:val="20"/>
        </w:rPr>
        <w:t>Lepilemur</w:t>
      </w:r>
      <w:proofErr w:type="spellEnd"/>
      <w:r w:rsidRPr="00467B8C">
        <w:rPr>
          <w:rFonts w:ascii="Times New Roman" w:hAnsi="Times New Roman" w:cs="Times New Roman"/>
          <w:b/>
          <w:i/>
          <w:sz w:val="20"/>
          <w:szCs w:val="20"/>
        </w:rPr>
        <w:t xml:space="preserve"> leucopus</w:t>
      </w:r>
      <w:r w:rsidRPr="00467B8C">
        <w:rPr>
          <w:rFonts w:ascii="Times New Roman" w:hAnsi="Times New Roman" w:cs="Times New Roman"/>
          <w:b/>
          <w:sz w:val="20"/>
          <w:szCs w:val="20"/>
        </w:rPr>
        <w:t xml:space="preserve">) </w:t>
      </w:r>
    </w:p>
    <w:p w:rsidR="00936FF5" w:rsidRPr="00F20698" w:rsidRDefault="00936FF5" w:rsidP="00936FF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de-DE"/>
        </w:rPr>
        <w:t>journal</w:t>
      </w:r>
      <w:proofErr w:type="spellEnd"/>
      <w:r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de-DE"/>
        </w:rPr>
        <w:t>name</w:t>
      </w:r>
      <w:proofErr w:type="spellEnd"/>
      <w:r>
        <w:rPr>
          <w:rFonts w:ascii="Times New Roman" w:hAnsi="Times New Roman" w:cs="Times New Roman"/>
          <w:sz w:val="20"/>
          <w:szCs w:val="20"/>
          <w:lang w:val="de-DE"/>
        </w:rPr>
        <w:t>:</w:t>
      </w:r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>Behavioral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 xml:space="preserve"> Ecology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>and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>Sociobiology</w:t>
      </w:r>
      <w:proofErr w:type="spellEnd"/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:rsidR="00936FF5" w:rsidRPr="00F20698" w:rsidRDefault="00936FF5" w:rsidP="00936FF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author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names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>:</w:t>
      </w:r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 xml:space="preserve"> Iris Dröscher</w:t>
      </w:r>
      <w:r w:rsidRPr="00F20698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</w:t>
      </w:r>
      <w:r w:rsidRPr="00F20698">
        <w:rPr>
          <w:rFonts w:ascii="Times New Roman" w:hAnsi="Times New Roman" w:cs="Times New Roman"/>
          <w:b/>
          <w:sz w:val="20"/>
          <w:szCs w:val="20"/>
          <w:lang w:val="de-DE"/>
        </w:rPr>
        <w:t>, Peter M. Kappeler</w:t>
      </w:r>
      <w:r w:rsidRPr="00F20698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,2</w:t>
      </w:r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affiliation</w:t>
      </w:r>
      <w:proofErr w:type="spellEnd"/>
      <w:r>
        <w:rPr>
          <w:rFonts w:ascii="Times New Roman" w:hAnsi="Times New Roman" w:cs="Times New Roman"/>
          <w:sz w:val="20"/>
          <w:szCs w:val="20"/>
          <w:lang w:val="de-DE"/>
        </w:rPr>
        <w:t>:</w:t>
      </w:r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:rsidR="00936FF5" w:rsidRPr="00F20698" w:rsidRDefault="00936FF5" w:rsidP="00936FF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F20698">
        <w:rPr>
          <w:rFonts w:ascii="Times New Roman" w:hAnsi="Times New Roman" w:cs="Times New Roman"/>
          <w:b/>
          <w:sz w:val="20"/>
          <w:szCs w:val="20"/>
          <w:vertAlign w:val="superscript"/>
          <w:lang w:val="en-CA"/>
        </w:rPr>
        <w:t>1</w:t>
      </w:r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Behavioral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 Ecology &amp;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Sociobiology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 Unit, German Primate Center,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Kellnerweg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 4, 37077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Göttingen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, Germany</w:t>
      </w:r>
    </w:p>
    <w:p w:rsidR="00936FF5" w:rsidRPr="00F20698" w:rsidRDefault="00936FF5" w:rsidP="00936FF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936FF5" w:rsidRPr="00F20698" w:rsidRDefault="00936FF5" w:rsidP="00936FF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F20698">
        <w:rPr>
          <w:rFonts w:ascii="Times New Roman" w:hAnsi="Times New Roman" w:cs="Times New Roman"/>
          <w:b/>
          <w:sz w:val="20"/>
          <w:szCs w:val="20"/>
          <w:vertAlign w:val="superscript"/>
          <w:lang w:val="en-CA"/>
        </w:rPr>
        <w:t xml:space="preserve">2 </w:t>
      </w:r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Department of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Sociobiology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/Anthropology, Johann-Friedrich-Blumenbach Institute of Zoology &amp; Anthropology, University of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Göttingen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,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Kellnerweg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 xml:space="preserve"> 6, 37077 </w:t>
      </w:r>
      <w:proofErr w:type="spellStart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Göttingen</w:t>
      </w:r>
      <w:proofErr w:type="spellEnd"/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, Germany</w:t>
      </w:r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:rsidR="00936FF5" w:rsidRDefault="00936FF5" w:rsidP="00936FF5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e-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mail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address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of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the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corresponding</w:t>
      </w:r>
      <w:proofErr w:type="spellEnd"/>
      <w:r w:rsidRPr="00F20698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F20698">
        <w:rPr>
          <w:rFonts w:ascii="Times New Roman" w:hAnsi="Times New Roman" w:cs="Times New Roman"/>
          <w:sz w:val="20"/>
          <w:szCs w:val="20"/>
          <w:lang w:val="de-DE"/>
        </w:rPr>
        <w:t>author</w:t>
      </w:r>
      <w:proofErr w:type="spellEnd"/>
      <w:r>
        <w:rPr>
          <w:rFonts w:ascii="Times New Roman" w:hAnsi="Times New Roman" w:cs="Times New Roman"/>
          <w:sz w:val="20"/>
          <w:szCs w:val="20"/>
          <w:lang w:val="de-DE"/>
        </w:rPr>
        <w:t xml:space="preserve">: </w:t>
      </w:r>
      <w:r w:rsidRPr="00F20698">
        <w:rPr>
          <w:rFonts w:ascii="Times New Roman" w:hAnsi="Times New Roman" w:cs="Times New Roman"/>
          <w:b/>
          <w:sz w:val="20"/>
          <w:szCs w:val="20"/>
          <w:lang w:val="en-CA"/>
        </w:rPr>
        <w:t>iris.droescher@gmail.com</w:t>
      </w:r>
    </w:p>
    <w:p w:rsidR="00936FF5" w:rsidRDefault="00936FF5"/>
    <w:sectPr w:rsidR="00936FF5" w:rsidSect="00921D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9754A"/>
    <w:rsid w:val="00921DB1"/>
    <w:rsid w:val="00936FF5"/>
    <w:rsid w:val="00A9754A"/>
    <w:rsid w:val="00B01CCF"/>
    <w:rsid w:val="00CE20A7"/>
    <w:rsid w:val="00F20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754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975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F2069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705</Characters>
  <Application>Microsoft Office Word</Application>
  <DocSecurity>0</DocSecurity>
  <Lines>22</Lines>
  <Paragraphs>6</Paragraphs>
  <ScaleCrop>false</ScaleCrop>
  <Company>Microsoft</Company>
  <LinksUpToDate>false</LinksUpToDate>
  <CharactersWithSpaces>3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Dröscher</dc:creator>
  <cp:lastModifiedBy>Iris Dröscher</cp:lastModifiedBy>
  <cp:revision>3</cp:revision>
  <dcterms:created xsi:type="dcterms:W3CDTF">2014-09-18T13:27:00Z</dcterms:created>
  <dcterms:modified xsi:type="dcterms:W3CDTF">2014-09-18T13:28:00Z</dcterms:modified>
</cp:coreProperties>
</file>